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s 1 - 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ages 1 -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xml:space="preserve">ages 5 - 6 </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ages 5 -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s 6 - 11</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s 6 -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s 6 -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s 6 - 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s 6 -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s 6 -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s 6 -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s 6 -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s 6 - 1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ko-KR"/>
              </w:rPr>
              <w:t>Pages 6 -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s 6 - 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s 6 - 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s 6 -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s 6 -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s 6 -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s 6 -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s 6 - 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s 11 - 1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s 11 -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s 11 - 1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s 11 - 1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s 11 - 14</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s 11 -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s 11 - 1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s 11 - 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s 11 - 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s 11 - 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s 14 - 18</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s 14 - 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s 14 - 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s 20 - 2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s 20 - 2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Pages 20 - 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admin</cp:lastModifiedBy>
  <cp:lastPrinted>2010-02-23T13:00:00Z</cp:lastPrinted>
  <dcterms:modified xsi:type="dcterms:W3CDTF">2020-06-05T02:51:00Z</dcterms:modified>
  <cp:revision>16</cp:revision>
  <dc:subject/>
  <dc:title>The Impact of a Community-Oriented Problem-Based Learning Curriculum Reform on the Quality of Primary Care Delivered by Gradua</dc:title>
</cp:coreProperties>
</file>